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fr-FR" w:eastAsia="fr-F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2B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2B3C7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2B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2</w:t>
            </w:r>
          </w:p>
          <w:p w:rsidR="002B3C73" w:rsidRDefault="002B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B3C73" w:rsidRPr="00227F90" w:rsidRDefault="002B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2B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B3C7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34F7D" w:rsidRDefault="00F34F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  <w:p w:rsidR="00502FCD" w:rsidRDefault="00F34F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  <w:p w:rsidR="00F34F7D" w:rsidRPr="00227F90" w:rsidRDefault="00F34F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7E25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 and 2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E25C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 and 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75B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75B3E" w:rsidRDefault="00875B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  <w:p w:rsidR="002D2B0E" w:rsidRPr="00227F90" w:rsidRDefault="00875B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75B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875B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 paragraph 4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875B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7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D32ABF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:rsidR="009264EF" w:rsidRPr="00227F90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2 and 3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 to report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oughout</w:t>
            </w:r>
          </w:p>
          <w:p w:rsidR="00D32ABF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D32ABF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oughout</w:t>
            </w:r>
          </w:p>
          <w:p w:rsidR="00D32ABF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D32ABF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D32ABF" w:rsidRPr="00227F90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D32AB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1902D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 section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fr-FR" w:eastAsia="fr-FR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fr-FR" w:eastAsia="fr-F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902DF"/>
    <w:rsid w:val="001A5841"/>
    <w:rsid w:val="00214F3D"/>
    <w:rsid w:val="00223E9E"/>
    <w:rsid w:val="00227F90"/>
    <w:rsid w:val="00240246"/>
    <w:rsid w:val="002B3C73"/>
    <w:rsid w:val="002D2B0E"/>
    <w:rsid w:val="00450565"/>
    <w:rsid w:val="004D4947"/>
    <w:rsid w:val="00502FCD"/>
    <w:rsid w:val="007757A0"/>
    <w:rsid w:val="007E25CF"/>
    <w:rsid w:val="00871275"/>
    <w:rsid w:val="00875B3E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32ABF"/>
    <w:rsid w:val="00D66CD2"/>
    <w:rsid w:val="00D7777A"/>
    <w:rsid w:val="00DB23D3"/>
    <w:rsid w:val="00DD5F5D"/>
    <w:rsid w:val="00DE05A3"/>
    <w:rsid w:val="00E17C76"/>
    <w:rsid w:val="00E8188C"/>
    <w:rsid w:val="00E840DC"/>
    <w:rsid w:val="00F16567"/>
    <w:rsid w:val="00F34F7D"/>
    <w:rsid w:val="00F6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D59FACF-26FE-46B8-A635-76F97EC19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Isabelle RICHARD</cp:lastModifiedBy>
  <cp:revision>2</cp:revision>
  <cp:lastPrinted>2014-08-21T11:13:00Z</cp:lastPrinted>
  <dcterms:created xsi:type="dcterms:W3CDTF">2018-01-08T08:56:00Z</dcterms:created>
  <dcterms:modified xsi:type="dcterms:W3CDTF">2018-01-08T08:56:00Z</dcterms:modified>
</cp:coreProperties>
</file>